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389647">
      <w:pPr>
        <w:bidi w:val="0"/>
        <w:spacing w:line="360" w:lineRule="auto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Appendix A: Semi-structured interview guide</w:t>
      </w:r>
    </w:p>
    <w:p w14:paraId="4024C389">
      <w:pPr>
        <w:bidi w:val="0"/>
        <w:spacing w:line="360" w:lineRule="auto"/>
        <w:jc w:val="both"/>
        <w:rPr>
          <w:rFonts w:hint="default" w:ascii="Times New Roman Bold" w:hAnsi="Times New Roman Bold" w:cs="Times New Roman Bold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Part A: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Introduction</w:t>
      </w:r>
    </w:p>
    <w:p w14:paraId="2E6F3C73">
      <w:pPr>
        <w:pStyle w:val="5"/>
        <w:keepNext w:val="0"/>
        <w:keepLines w:val="0"/>
        <w:widowControl/>
        <w:suppressLineNumbers w:val="0"/>
        <w:spacing w:line="360" w:lineRule="auto"/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  <w:t xml:space="preserve">We are particularly interested in your experiences and perceptions of </w:t>
      </w:r>
      <w:r>
        <w:rPr>
          <w:rFonts w:hint="eastAsia" w:ascii="Times New Roman Regular" w:hAnsi="Times New Roman Regular" w:eastAsia="宋体" w:cs="Times New Roman Regular"/>
          <w:i w:val="0"/>
          <w:iCs w:val="0"/>
          <w:sz w:val="24"/>
          <w:szCs w:val="24"/>
          <w:lang w:val="en-US" w:eastAsia="zh-CN"/>
        </w:rPr>
        <w:t>case report publication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  <w:t xml:space="preserve">. Could you please walk me through 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  <w:lang w:val="en-US"/>
        </w:rPr>
        <w:t xml:space="preserve">the 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  <w:t>process of case reporting, from figuring out which case to write about to the final publication? How do you feel about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  <w:lang w:val="en-US"/>
        </w:rPr>
        <w:t xml:space="preserve"> this experience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  <w:t>?</w:t>
      </w:r>
    </w:p>
    <w:p w14:paraId="08ADB521">
      <w:pPr>
        <w:pStyle w:val="5"/>
        <w:keepNext w:val="0"/>
        <w:keepLines w:val="0"/>
        <w:widowControl/>
        <w:suppressLineNumbers w:val="0"/>
        <w:spacing w:line="360" w:lineRule="auto"/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</w:pPr>
    </w:p>
    <w:p w14:paraId="1CE95839">
      <w:pPr>
        <w:bidi w:val="0"/>
        <w:spacing w:line="360" w:lineRule="auto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Part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: General information</w:t>
      </w:r>
    </w:p>
    <w:p w14:paraId="29B8891D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Gender: </w:t>
      </w:r>
    </w:p>
    <w:p w14:paraId="5ADD5666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Age:</w:t>
      </w:r>
    </w:p>
    <w:p w14:paraId="63FCE287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Majority/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Department: </w:t>
      </w:r>
    </w:p>
    <w:p w14:paraId="34A58B69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raining Hospital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</w:p>
    <w:p w14:paraId="10DAC992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How many case reports have you published?</w:t>
      </w:r>
    </w:p>
    <w:p w14:paraId="1C03F6E8">
      <w:pPr>
        <w:spacing w:line="360" w:lineRule="auto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Among the case reports you have published, how many were written in English and published in sci-indexed journals? And how many were written in Chinese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you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r native language?</w:t>
      </w:r>
    </w:p>
    <w:p w14:paraId="4FC1F4A1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 w14:paraId="14CB2840">
      <w:pPr>
        <w:bidi w:val="0"/>
        <w:spacing w:line="360" w:lineRule="auto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Part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: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Experiences and perceptions</w:t>
      </w:r>
    </w:p>
    <w:p w14:paraId="0FDC51AB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1 Under what circumstances/motivations did you decide to start writing a case report?</w:t>
      </w:r>
    </w:p>
    <w:p w14:paraId="569D8DE1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2 What process did you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follow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rom the beginning of planning to write the case report to th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final </w:t>
      </w:r>
      <w:r>
        <w:rPr>
          <w:rFonts w:hint="default" w:ascii="Times New Roman Regular" w:hAnsi="Times New Roman Regular" w:cs="Times New Roman Regular"/>
          <w:sz w:val="24"/>
          <w:szCs w:val="24"/>
        </w:rPr>
        <w:t>successful publication?</w:t>
      </w:r>
    </w:p>
    <w:p w14:paraId="294493E8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2.1 How d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 find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the </w:t>
      </w:r>
      <w:r>
        <w:rPr>
          <w:rFonts w:hint="default" w:ascii="Times New Roman Regular" w:hAnsi="Times New Roman Regular" w:cs="Times New Roman Regular"/>
          <w:sz w:val="24"/>
          <w:szCs w:val="24"/>
        </w:rPr>
        <w:t>clinical cases suitable for publication?</w:t>
      </w:r>
    </w:p>
    <w:p w14:paraId="0B69A4BF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2.2 How d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 communicate with patient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to collect medical historie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and obtain informed consent?</w:t>
      </w:r>
    </w:p>
    <w:p w14:paraId="39560E6E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2.3 How d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earch for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literature? </w:t>
      </w:r>
    </w:p>
    <w:p w14:paraId="1859B461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2.4 How did you write th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?</w:t>
      </w:r>
    </w:p>
    <w:p w14:paraId="0324F10D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2.5 How d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 select journals for submission? </w:t>
      </w:r>
    </w:p>
    <w:p w14:paraId="5ACBBB26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2.6 How many journals rejected your manuscript before the case report was finally accepted it? </w:t>
      </w:r>
    </w:p>
    <w:p w14:paraId="3A82AAAC">
      <w:pPr>
        <w:spacing w:line="360" w:lineRule="auto"/>
        <w:ind w:leftChars="4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f more than once, h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ow did your mentality change in th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terative process of manuscript submission and rejection</w:t>
      </w:r>
      <w:r>
        <w:rPr>
          <w:rFonts w:hint="default" w:ascii="Times New Roman Regular" w:hAnsi="Times New Roman Regular" w:cs="Times New Roman Regular"/>
          <w:sz w:val="24"/>
          <w:szCs w:val="24"/>
        </w:rPr>
        <w:t>?</w:t>
      </w:r>
    </w:p>
    <w:p w14:paraId="0C27138F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2.6 How d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 communicate with reviewers and editors during the revision process?</w:t>
      </w:r>
    </w:p>
    <w:p w14:paraId="4CF65372">
      <w:pPr>
        <w:spacing w:line="360" w:lineRule="auto"/>
        <w:ind w:left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2.7 How did you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eek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help from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upervisors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nd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enior colleagues </w:t>
      </w:r>
      <w:r>
        <w:rPr>
          <w:rFonts w:hint="default" w:ascii="Times New Roman Regular" w:hAnsi="Times New Roman Regular" w:cs="Times New Roman Regular"/>
          <w:sz w:val="24"/>
          <w:szCs w:val="24"/>
        </w:rPr>
        <w:t>in completing the case report?</w:t>
      </w:r>
    </w:p>
    <w:p w14:paraId="21232141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3. How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has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h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experienc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f publishing case report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affect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e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your clinical and scientific research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kills</w:t>
      </w:r>
      <w:r>
        <w:rPr>
          <w:rFonts w:hint="default" w:ascii="Times New Roman Regular" w:hAnsi="Times New Roman Regular" w:cs="Times New Roman Regular"/>
          <w:sz w:val="24"/>
          <w:szCs w:val="24"/>
        </w:rPr>
        <w:t>?</w:t>
      </w:r>
    </w:p>
    <w:p w14:paraId="77426D2E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4. What are the differences between writing case reports and other types of research in improving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your post competency</w:t>
      </w:r>
      <w:r>
        <w:rPr>
          <w:rFonts w:hint="default" w:ascii="Times New Roman Regular" w:hAnsi="Times New Roman Regular" w:cs="Times New Roman Regular"/>
          <w:sz w:val="24"/>
          <w:szCs w:val="24"/>
        </w:rPr>
        <w:t>?</w:t>
      </w:r>
    </w:p>
    <w:p w14:paraId="732DDD15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5 How did you balance the pressures you faced in completing the case report?</w:t>
      </w:r>
    </w:p>
    <w:p w14:paraId="3B7FE64B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</w:pPr>
    </w:p>
    <w:p w14:paraId="1ECB3AAE">
      <w:pPr>
        <w:bidi w:val="0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Part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: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Ending words</w:t>
      </w:r>
    </w:p>
    <w:p w14:paraId="509202CE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-92" w:rightChars="-44"/>
        <w:jc w:val="left"/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</w:rPr>
      </w:pPr>
      <w:r>
        <w:rPr>
          <w:rFonts w:hint="default" w:ascii="Times New Roman Regular" w:hAnsi="Times New Roman Regular" w:eastAsia="helvetica" w:cs="Times New Roman Regular"/>
          <w:i w:val="0"/>
          <w:iCs w:val="0"/>
          <w:kern w:val="0"/>
          <w:sz w:val="24"/>
          <w:szCs w:val="24"/>
          <w:lang w:val="en-US" w:eastAsia="zh-CN" w:bidi="ar"/>
        </w:rPr>
        <w:t xml:space="preserve">I have finished all my questions. </w:t>
      </w:r>
      <w:r>
        <w:rPr>
          <w:rFonts w:hint="default" w:ascii="Times New Roman Regular" w:hAnsi="Times New Roman Regular" w:cs="Times New Roman Regular"/>
          <w:sz w:val="24"/>
          <w:szCs w:val="24"/>
        </w:rPr>
        <w:t>What else would you like to add to the abov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questions?</w:t>
      </w:r>
    </w:p>
    <w:p w14:paraId="081FABC2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helvetica" w:cs="Times New Roman Regular"/>
          <w:i w:val="0"/>
          <w:iCs w:val="0"/>
          <w:kern w:val="0"/>
          <w:sz w:val="24"/>
          <w:szCs w:val="24"/>
          <w:lang w:val="en-US" w:eastAsia="zh-CN" w:bidi="ar"/>
        </w:rPr>
        <w:t>Thank you for your participation! After all the interviews and data analysis are</w:t>
      </w:r>
      <w:r>
        <w:rPr>
          <w:rFonts w:hint="eastAsia" w:ascii="Times New Roman Regular" w:hAnsi="Times New Roman Regular" w:eastAsia="helvetica" w:cs="Times New Roman Regular"/>
          <w:i w:val="0"/>
          <w:i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helvetica" w:cs="Times New Roman Regular"/>
          <w:i w:val="0"/>
          <w:iCs w:val="0"/>
          <w:kern w:val="0"/>
          <w:sz w:val="24"/>
          <w:szCs w:val="24"/>
          <w:lang w:val="en-US" w:eastAsia="zh-CN" w:bidi="ar"/>
        </w:rPr>
        <w:t>completed, I may invite you to review and discuss the results of our study. I</w:t>
      </w:r>
      <w:r>
        <w:rPr>
          <w:rFonts w:hint="eastAsia" w:ascii="Times New Roman Regular" w:hAnsi="Times New Roman Regular" w:eastAsia="helvetica" w:cs="Times New Roman Regular"/>
          <w:i w:val="0"/>
          <w:i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helvetica" w:cs="Times New Roman Regular"/>
          <w:i w:val="0"/>
          <w:iCs w:val="0"/>
          <w:kern w:val="0"/>
          <w:sz w:val="24"/>
          <w:szCs w:val="24"/>
          <w:lang w:val="en-US" w:eastAsia="zh-CN" w:bidi="ar"/>
        </w:rPr>
        <w:t>hope we can keep in touch.</w:t>
      </w:r>
    </w:p>
    <w:p w14:paraId="1954852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br w:type="page"/>
      </w:r>
    </w:p>
    <w:p w14:paraId="3341541F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BDC8628">
      <w:pPr>
        <w:pStyle w:val="2"/>
        <w:widowControl/>
        <w:spacing w:beforeAutospacing="0" w:afterAutospacing="0" w:line="480" w:lineRule="auto"/>
        <w:jc w:val="both"/>
        <w:rPr>
          <w:rFonts w:ascii="Times New Roman Bold" w:hAnsi="Times New Roman Bold" w:eastAsia="helvetica" w:cs="Times New Roman Bold"/>
          <w:b/>
          <w:bCs/>
          <w:lang w:bidi="ar"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bidi="ar"/>
        </w:rPr>
        <w:t>Appendix B</w:t>
      </w:r>
      <w:bookmarkStart w:id="0" w:name="_GoBack"/>
      <w:bookmarkEnd w:id="0"/>
      <w:r>
        <w:rPr>
          <w:rFonts w:ascii="Times New Roman Bold" w:hAnsi="Times New Roman Bold" w:eastAsia="宋体" w:cs="Times New Roman Bold"/>
          <w:b/>
          <w:bCs/>
          <w:lang w:bidi="ar"/>
        </w:rPr>
        <w:t>. The participant demographics (N=15)</w:t>
      </w:r>
    </w:p>
    <w:tbl>
      <w:tblPr>
        <w:tblStyle w:val="3"/>
        <w:tblW w:w="15810" w:type="dxa"/>
        <w:tblInd w:w="-59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590"/>
        <w:gridCol w:w="975"/>
        <w:gridCol w:w="1543"/>
        <w:gridCol w:w="3162"/>
        <w:gridCol w:w="1274"/>
        <w:gridCol w:w="3418"/>
        <w:gridCol w:w="1295"/>
        <w:gridCol w:w="1200"/>
        <w:gridCol w:w="1118"/>
      </w:tblGrid>
      <w:tr w14:paraId="099EF479">
        <w:trPr>
          <w:trHeight w:val="874" w:hRule="atLeast"/>
        </w:trPr>
        <w:tc>
          <w:tcPr>
            <w:tcW w:w="1235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13A32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Interviewee</w:t>
            </w:r>
          </w:p>
        </w:tc>
        <w:tc>
          <w:tcPr>
            <w:tcW w:w="590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668A8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75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DD067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43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4E615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raining stage</w:t>
            </w:r>
          </w:p>
        </w:tc>
        <w:tc>
          <w:tcPr>
            <w:tcW w:w="316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F848F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raining Hospital</w:t>
            </w:r>
          </w:p>
        </w:tc>
        <w:tc>
          <w:tcPr>
            <w:tcW w:w="127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E209D8">
            <w:pPr>
              <w:pStyle w:val="2"/>
              <w:widowControl/>
              <w:spacing w:beforeAutospacing="0" w:afterAutospacing="0"/>
              <w:jc w:val="both"/>
              <w:rPr>
                <w:rFonts w:hint="default" w:ascii="Times New Roman Regular" w:hAnsi="Times New Roman Regular" w:eastAsia="微软雅黑" w:cs="Times New Roman Regular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微软雅黑" w:cs="Times New Roman Regular"/>
                <w:bCs/>
                <w:color w:val="000000"/>
                <w:sz w:val="20"/>
                <w:szCs w:val="20"/>
                <w:lang w:val="en-US"/>
              </w:rPr>
              <w:t>City</w:t>
            </w:r>
          </w:p>
        </w:tc>
        <w:tc>
          <w:tcPr>
            <w:tcW w:w="341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137B0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bCs/>
                <w:color w:val="000000"/>
                <w:sz w:val="20"/>
                <w:szCs w:val="20"/>
              </w:rPr>
              <w:t>Majority</w:t>
            </w:r>
          </w:p>
        </w:tc>
        <w:tc>
          <w:tcPr>
            <w:tcW w:w="249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6392F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 xml:space="preserve">Experience of case report publication </w:t>
            </w:r>
          </w:p>
        </w:tc>
        <w:tc>
          <w:tcPr>
            <w:tcW w:w="111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0AA66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 xml:space="preserve">Interview duration </w:t>
            </w:r>
          </w:p>
        </w:tc>
      </w:tr>
      <w:tr w14:paraId="52F77E8C">
        <w:trPr>
          <w:trHeight w:val="90" w:hRule="atLeast"/>
        </w:trPr>
        <w:tc>
          <w:tcPr>
            <w:tcW w:w="123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156FC5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6D99AD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AD7C22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7FE89D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31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0B94B9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552DD6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3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98EF1C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CC402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In Chines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C6416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In English</w:t>
            </w:r>
          </w:p>
        </w:tc>
        <w:tc>
          <w:tcPr>
            <w:tcW w:w="11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C8FF4F">
            <w:pPr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714DEA83">
        <w:trPr>
          <w:trHeight w:val="57" w:hRule="atLeast"/>
        </w:trPr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BE9CA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8C535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65EB9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0B3E5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647F6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B42B54">
            <w:pPr>
              <w:pStyle w:val="2"/>
              <w:widowControl/>
              <w:spacing w:beforeAutospacing="0" w:afterAutospacing="0"/>
              <w:jc w:val="both"/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796C4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3C17B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67AB1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1B6DB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  <w:t>72</w:t>
            </w:r>
          </w:p>
        </w:tc>
      </w:tr>
      <w:tr w14:paraId="29424A03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2A914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148B7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36336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600AC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8B66D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3A675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F41B9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D279F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9EE9D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7D3AB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41</w:t>
            </w:r>
          </w:p>
        </w:tc>
      </w:tr>
      <w:tr w14:paraId="22187521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1E0C2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C56E2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1F2EA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4C77F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A3B97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1E0848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0DF532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84749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791D8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6E434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  <w:t>34</w:t>
            </w:r>
          </w:p>
        </w:tc>
      </w:tr>
      <w:tr w14:paraId="39BA54BA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52479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90FBB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166EF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AC6D8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F37018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0886F9">
            <w:pPr>
              <w:pStyle w:val="2"/>
              <w:widowControl/>
              <w:spacing w:beforeAutospacing="0" w:afterAutospacing="0"/>
              <w:jc w:val="both"/>
              <w:rPr>
                <w:rFonts w:hint="default"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20399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4D11E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B53E9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2ECEA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33</w:t>
            </w:r>
          </w:p>
        </w:tc>
      </w:tr>
      <w:tr w14:paraId="3E0CBA50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5133A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3807A2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898388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87BC4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4F527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E95F8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1AF16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AAC36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17CE0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47582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34</w:t>
            </w:r>
          </w:p>
        </w:tc>
      </w:tr>
      <w:tr w14:paraId="4D28C803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545E1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AB4A3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4AE4F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3FA2E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59BF2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C98D3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07145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A3E09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EACC6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B162D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24</w:t>
            </w:r>
          </w:p>
        </w:tc>
      </w:tr>
      <w:tr w14:paraId="5679E269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8DFDF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55F07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F79E8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88DCC8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8AD2A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440088">
            <w:pPr>
              <w:pStyle w:val="2"/>
              <w:widowControl/>
              <w:spacing w:beforeAutospacing="0" w:afterAutospacing="0"/>
              <w:jc w:val="both"/>
              <w:rPr>
                <w:rFonts w:hint="default"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C01D0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Dermatology and Vener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26262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9372A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A13BA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31</w:t>
            </w:r>
          </w:p>
        </w:tc>
      </w:tr>
      <w:tr w14:paraId="65D2571E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EFBC3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13B32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CC31E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A39C9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5BA80A8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China-Japan Friendship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13B6C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E66AE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Internal medicine (Nephrology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A0BAE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2FCBB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A83A5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29</w:t>
            </w:r>
          </w:p>
        </w:tc>
      </w:tr>
      <w:tr w14:paraId="7849F082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65195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8A6A6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211A62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FDEC1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56AA3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China-Japan Friendship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C72A1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CD9A02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Chinese and Western Integrative Medicine (Nephrology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9A333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AC966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1204A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35</w:t>
            </w:r>
          </w:p>
        </w:tc>
      </w:tr>
      <w:tr w14:paraId="51AB54B1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9C9AA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E589A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DF949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54C13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85630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China-Japan Friendship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047591">
            <w:pPr>
              <w:pStyle w:val="2"/>
              <w:widowControl/>
              <w:spacing w:beforeAutospacing="0" w:afterAutospacing="0"/>
              <w:jc w:val="both"/>
              <w:rPr>
                <w:rFonts w:hint="default"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35BE2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Chinese and Western Integrative Medicine (Pediatric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CD464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0EA0C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3BFED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37</w:t>
            </w:r>
          </w:p>
        </w:tc>
      </w:tr>
      <w:tr w14:paraId="5781F9B7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DCF00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F2163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4A05C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CBA08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DACFC2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88813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61287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759E85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326722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AB58FE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37</w:t>
            </w:r>
          </w:p>
        </w:tc>
      </w:tr>
      <w:tr w14:paraId="42F114AA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55BB78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05CA3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2AFE0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560949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31E96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Xuan Wu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D2630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D31DB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28739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E632F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3E8E9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20</w:t>
            </w:r>
          </w:p>
        </w:tc>
      </w:tr>
      <w:tr w14:paraId="69AD872B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B2A77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CFFED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7039D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672493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irst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F2FBD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The First Affiliated Hospital of Zhengzhou Univers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F0D0E4">
            <w:pPr>
              <w:pStyle w:val="2"/>
              <w:widowControl/>
              <w:spacing w:beforeAutospacing="0" w:afterAutospacing="0"/>
              <w:jc w:val="both"/>
              <w:rPr>
                <w:rFonts w:hint="default"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Zhengzhou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B411D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Interventional Ultrasoun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1C46E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DA07A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6480C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28</w:t>
            </w:r>
          </w:p>
        </w:tc>
      </w:tr>
      <w:tr w14:paraId="2472193F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2768E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EFDEB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404EA0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152DC9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8A53C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Peking University First Hospit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929D7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BDF33B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28FFC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E8DA2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0686E6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19</w:t>
            </w:r>
          </w:p>
        </w:tc>
      </w:tr>
      <w:tr w14:paraId="2FFCDD62">
        <w:trPr>
          <w:trHeight w:val="57" w:hRule="atLeast"/>
        </w:trPr>
        <w:tc>
          <w:tcPr>
            <w:tcW w:w="12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3F4ABF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235874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053687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09B17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second stage</w:t>
            </w:r>
          </w:p>
        </w:tc>
        <w:tc>
          <w:tcPr>
            <w:tcW w:w="3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E9BC3C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Beijing Hospital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D27680D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微软雅黑" w:cs="Times New Roman Regular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tcW w:w="3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E6FE65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helvetica" w:cs="Times New Roman Regular"/>
                <w:color w:val="000000"/>
                <w:sz w:val="20"/>
                <w:szCs w:val="20"/>
                <w:lang w:bidi="ar"/>
              </w:rPr>
              <w:t>Internal Medicine (Pneumology)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BA562A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884B3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B99101">
            <w:pPr>
              <w:pStyle w:val="2"/>
              <w:widowControl/>
              <w:spacing w:beforeAutospacing="0" w:afterAutospacing="0"/>
              <w:jc w:val="both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  <w:t>44</w:t>
            </w:r>
          </w:p>
        </w:tc>
      </w:tr>
    </w:tbl>
    <w:p w14:paraId="1EADEDAB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3F683D"/>
    <w:rsid w:val="35FFE54D"/>
    <w:rsid w:val="5BDB3EC6"/>
    <w:rsid w:val="A6EFA2ED"/>
    <w:rsid w:val="BF3F683D"/>
    <w:rsid w:val="EE57E66B"/>
    <w:rsid w:val="EF573F87"/>
    <w:rsid w:val="F1BF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2:14:00Z</dcterms:created>
  <dc:creator>杨之辉</dc:creator>
  <cp:lastModifiedBy>杨之辉</cp:lastModifiedBy>
  <dcterms:modified xsi:type="dcterms:W3CDTF">2025-03-12T03:1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276E792CA9A46E4B5E48567A2C06FC7_41</vt:lpwstr>
  </property>
</Properties>
</file>